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D100B" w14:textId="3D8D09F4" w:rsidR="003B0E1A" w:rsidRPr="007923C4" w:rsidRDefault="002E6B34" w:rsidP="007923C4">
      <w:pPr>
        <w:spacing w:after="200"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>S11 Table. Correlations</w:t>
      </w:r>
    </w:p>
    <w:tbl>
      <w:tblPr>
        <w:tblStyle w:val="TableGrid"/>
        <w:tblW w:w="13969" w:type="dxa"/>
        <w:tblLayout w:type="fixed"/>
        <w:tblLook w:val="04A0" w:firstRow="1" w:lastRow="0" w:firstColumn="1" w:lastColumn="0" w:noHBand="0" w:noVBand="1"/>
      </w:tblPr>
      <w:tblGrid>
        <w:gridCol w:w="1269"/>
        <w:gridCol w:w="824"/>
        <w:gridCol w:w="2551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7"/>
      </w:tblGrid>
      <w:tr w:rsidR="004F6E4C" w14:paraId="60CCC228" w14:textId="77777777" w:rsidTr="00772753">
        <w:trPr>
          <w:trHeight w:val="561"/>
        </w:trPr>
        <w:tc>
          <w:tcPr>
            <w:tcW w:w="4644" w:type="dxa"/>
            <w:gridSpan w:val="3"/>
            <w:vMerge w:val="restart"/>
            <w:tcBorders>
              <w:right w:val="single" w:sz="6" w:space="0" w:color="auto"/>
            </w:tcBorders>
          </w:tcPr>
          <w:p w14:paraId="51820F19" w14:textId="75AB8C86" w:rsidR="008975AB" w:rsidRDefault="008975AB" w:rsidP="00F00FE1">
            <w:pPr>
              <w:rPr>
                <w:rFonts w:ascii="Times" w:hAnsi="Times"/>
              </w:rPr>
            </w:pPr>
            <w:r w:rsidRPr="00461C07">
              <w:rPr>
                <w:rFonts w:ascii="Times" w:hAnsi="Times"/>
              </w:rPr>
              <w:t>Spearman’s</w:t>
            </w:r>
            <w:r w:rsidR="00461C07">
              <w:rPr>
                <w:rFonts w:ascii="Times" w:hAnsi="Times"/>
              </w:rPr>
              <w:t xml:space="preserve"> </w:t>
            </w:r>
            <w:r w:rsidRPr="00461C07">
              <w:rPr>
                <w:rFonts w:ascii="Times" w:hAnsi="Times"/>
              </w:rPr>
              <w:t>rho</w:t>
            </w:r>
          </w:p>
        </w:tc>
        <w:tc>
          <w:tcPr>
            <w:tcW w:w="3108" w:type="dxa"/>
            <w:gridSpan w:val="3"/>
            <w:tcBorders>
              <w:left w:val="single" w:sz="6" w:space="0" w:color="auto"/>
              <w:right w:val="single" w:sz="2" w:space="0" w:color="auto"/>
            </w:tcBorders>
          </w:tcPr>
          <w:p w14:paraId="058A0FF9" w14:textId="77777777" w:rsidR="008975AB" w:rsidRDefault="008975AB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ercentage soft tissue fill </w:t>
            </w:r>
          </w:p>
        </w:tc>
        <w:tc>
          <w:tcPr>
            <w:tcW w:w="3108" w:type="dxa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14:paraId="1C93676D" w14:textId="77777777" w:rsidR="008975AB" w:rsidRDefault="008975AB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ell nuclei/mm</w:t>
            </w:r>
            <w:r w:rsidRPr="00693A5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3109" w:type="dxa"/>
            <w:gridSpan w:val="3"/>
            <w:tcBorders>
              <w:left w:val="single" w:sz="2" w:space="0" w:color="auto"/>
            </w:tcBorders>
          </w:tcPr>
          <w:p w14:paraId="5DF37B44" w14:textId="77777777" w:rsidR="008975AB" w:rsidRDefault="008975AB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lood vessel/mm</w:t>
            </w:r>
            <w:r w:rsidRPr="00693A55">
              <w:rPr>
                <w:rFonts w:ascii="Times" w:hAnsi="Times"/>
                <w:vertAlign w:val="superscript"/>
              </w:rPr>
              <w:t>2</w:t>
            </w:r>
          </w:p>
        </w:tc>
      </w:tr>
      <w:tr w:rsidR="004F6E4C" w14:paraId="47D2CFD5" w14:textId="77777777" w:rsidTr="00772753">
        <w:trPr>
          <w:trHeight w:val="337"/>
        </w:trPr>
        <w:tc>
          <w:tcPr>
            <w:tcW w:w="4644" w:type="dxa"/>
            <w:gridSpan w:val="3"/>
            <w:vMerge/>
            <w:tcBorders>
              <w:bottom w:val="single" w:sz="12" w:space="0" w:color="auto"/>
              <w:right w:val="single" w:sz="6" w:space="0" w:color="auto"/>
            </w:tcBorders>
          </w:tcPr>
          <w:p w14:paraId="2A416C4C" w14:textId="77777777" w:rsidR="008975AB" w:rsidRDefault="008975AB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left w:val="single" w:sz="6" w:space="0" w:color="auto"/>
              <w:bottom w:val="single" w:sz="12" w:space="0" w:color="auto"/>
            </w:tcBorders>
          </w:tcPr>
          <w:p w14:paraId="2AE46B70" w14:textId="77777777" w:rsidR="008975AB" w:rsidRDefault="008975AB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1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17FA7AA3" w14:textId="77777777" w:rsidR="008975AB" w:rsidRDefault="008975AB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2</w:t>
            </w:r>
          </w:p>
        </w:tc>
        <w:tc>
          <w:tcPr>
            <w:tcW w:w="1036" w:type="dxa"/>
            <w:tcBorders>
              <w:bottom w:val="single" w:sz="12" w:space="0" w:color="auto"/>
              <w:right w:val="single" w:sz="2" w:space="0" w:color="auto"/>
            </w:tcBorders>
          </w:tcPr>
          <w:p w14:paraId="7F3F759C" w14:textId="77777777" w:rsidR="008975AB" w:rsidRDefault="008975AB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3</w:t>
            </w:r>
          </w:p>
        </w:tc>
        <w:tc>
          <w:tcPr>
            <w:tcW w:w="1036" w:type="dxa"/>
            <w:tcBorders>
              <w:left w:val="single" w:sz="2" w:space="0" w:color="auto"/>
              <w:bottom w:val="single" w:sz="12" w:space="0" w:color="auto"/>
            </w:tcBorders>
          </w:tcPr>
          <w:p w14:paraId="408FDCEE" w14:textId="77777777" w:rsidR="008975AB" w:rsidRDefault="008975AB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1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6A1B68A8" w14:textId="77777777" w:rsidR="008975AB" w:rsidRDefault="008975AB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2</w:t>
            </w:r>
          </w:p>
        </w:tc>
        <w:tc>
          <w:tcPr>
            <w:tcW w:w="1036" w:type="dxa"/>
            <w:tcBorders>
              <w:bottom w:val="single" w:sz="12" w:space="0" w:color="auto"/>
              <w:right w:val="single" w:sz="2" w:space="0" w:color="auto"/>
            </w:tcBorders>
          </w:tcPr>
          <w:p w14:paraId="388AD8D6" w14:textId="77777777" w:rsidR="008975AB" w:rsidRDefault="008975AB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3</w:t>
            </w:r>
          </w:p>
        </w:tc>
        <w:tc>
          <w:tcPr>
            <w:tcW w:w="1036" w:type="dxa"/>
            <w:tcBorders>
              <w:left w:val="single" w:sz="2" w:space="0" w:color="auto"/>
              <w:bottom w:val="single" w:sz="12" w:space="0" w:color="auto"/>
            </w:tcBorders>
          </w:tcPr>
          <w:p w14:paraId="41AD617C" w14:textId="77777777" w:rsidR="008975AB" w:rsidRDefault="008975AB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1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3381A06C" w14:textId="77777777" w:rsidR="008975AB" w:rsidRDefault="008975AB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2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0EF428ED" w14:textId="77777777" w:rsidR="008975AB" w:rsidRDefault="008975AB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3</w:t>
            </w:r>
          </w:p>
        </w:tc>
      </w:tr>
      <w:tr w:rsidR="00F857F8" w14:paraId="016506A1" w14:textId="77777777" w:rsidTr="00772753">
        <w:trPr>
          <w:trHeight w:val="308"/>
        </w:trPr>
        <w:tc>
          <w:tcPr>
            <w:tcW w:w="1269" w:type="dxa"/>
            <w:vMerge w:val="restart"/>
            <w:tcBorders>
              <w:top w:val="single" w:sz="12" w:space="0" w:color="auto"/>
              <w:right w:val="single" w:sz="2" w:space="0" w:color="auto"/>
            </w:tcBorders>
          </w:tcPr>
          <w:p w14:paraId="7D7C0002" w14:textId="742AB33F" w:rsidR="00F857F8" w:rsidRDefault="00F857F8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ercentage soft tissue fill</w:t>
            </w:r>
          </w:p>
        </w:tc>
        <w:tc>
          <w:tcPr>
            <w:tcW w:w="824" w:type="dxa"/>
            <w:vMerge w:val="restart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289FC1FC" w14:textId="0010C23D" w:rsidR="00F857F8" w:rsidRDefault="00F857F8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Zone 1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3A53A089" w14:textId="57D6BCAE" w:rsidR="00F857F8" w:rsidRDefault="00F857F8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relation Coefficient</w:t>
            </w:r>
          </w:p>
        </w:tc>
        <w:tc>
          <w:tcPr>
            <w:tcW w:w="1036" w:type="dxa"/>
            <w:tcBorders>
              <w:top w:val="single" w:sz="12" w:space="0" w:color="auto"/>
              <w:left w:val="single" w:sz="6" w:space="0" w:color="auto"/>
              <w:bottom w:val="single" w:sz="2" w:space="0" w:color="D9D9D9" w:themeColor="background1" w:themeShade="D9"/>
            </w:tcBorders>
          </w:tcPr>
          <w:p w14:paraId="19194092" w14:textId="5F722DCB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78CECD9E" w14:textId="4B7FEA9F" w:rsidR="00F857F8" w:rsidRPr="007923C4" w:rsidRDefault="00812404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877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0B32986" w14:textId="349ACC89" w:rsidR="00F857F8" w:rsidRPr="007923C4" w:rsidRDefault="00812404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941</w:t>
            </w:r>
          </w:p>
        </w:tc>
        <w:tc>
          <w:tcPr>
            <w:tcW w:w="1036" w:type="dxa"/>
            <w:tcBorders>
              <w:top w:val="single" w:sz="1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644CCEB9" w14:textId="321EBA62" w:rsidR="00F857F8" w:rsidRPr="007923C4" w:rsidRDefault="00812404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620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71A36F43" w14:textId="18253656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1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5F0584D" w14:textId="77BEE929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1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1078384D" w14:textId="699481BB" w:rsidR="00F857F8" w:rsidRPr="007923C4" w:rsidRDefault="00812404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323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6F148988" w14:textId="235174B0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12" w:space="0" w:color="auto"/>
              <w:bottom w:val="single" w:sz="2" w:space="0" w:color="D9D9D9" w:themeColor="background1" w:themeShade="D9"/>
            </w:tcBorders>
          </w:tcPr>
          <w:p w14:paraId="01ED2304" w14:textId="33813817" w:rsidR="00F857F8" w:rsidRDefault="00F857F8" w:rsidP="00F00FE1">
            <w:pPr>
              <w:rPr>
                <w:rFonts w:ascii="Times" w:hAnsi="Times"/>
              </w:rPr>
            </w:pPr>
          </w:p>
        </w:tc>
      </w:tr>
      <w:tr w:rsidR="00F857F8" w14:paraId="3F0E2F91" w14:textId="77777777" w:rsidTr="00772753">
        <w:trPr>
          <w:trHeight w:val="321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0C5124F7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2003DA6B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4EDF07AC" w14:textId="4B16D356" w:rsidR="00F857F8" w:rsidRDefault="00300027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 (2-</w:t>
            </w:r>
            <w:r w:rsidR="00F857F8">
              <w:rPr>
                <w:rFonts w:ascii="Times" w:hAnsi="Times"/>
              </w:rPr>
              <w:t>tailed)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6" w:space="0" w:color="auto"/>
              <w:bottom w:val="single" w:sz="2" w:space="0" w:color="D9D9D9" w:themeColor="background1" w:themeShade="D9"/>
            </w:tcBorders>
          </w:tcPr>
          <w:p w14:paraId="5D36324A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33434CD" w14:textId="0558A411" w:rsidR="00F857F8" w:rsidRPr="007923C4" w:rsidRDefault="00812404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04DA4FE1" w14:textId="31A56BA1" w:rsidR="00F857F8" w:rsidRPr="007923C4" w:rsidRDefault="00812404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46370F15" w14:textId="5FE11299" w:rsidR="00F857F8" w:rsidRPr="007923C4" w:rsidRDefault="00812404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94A66C5" w14:textId="2DF12BAC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46556F6E" w14:textId="66A2345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56A09CF6" w14:textId="0141D3EE" w:rsidR="00F857F8" w:rsidRPr="007923C4" w:rsidRDefault="00812404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31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AB26693" w14:textId="7203B7E3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916141B" w14:textId="06F65756" w:rsidR="00F857F8" w:rsidRDefault="00F857F8" w:rsidP="00F00FE1">
            <w:pPr>
              <w:rPr>
                <w:rFonts w:ascii="Times" w:hAnsi="Times"/>
              </w:rPr>
            </w:pPr>
          </w:p>
        </w:tc>
      </w:tr>
      <w:tr w:rsidR="00812404" w14:paraId="5FE94F71" w14:textId="77777777" w:rsidTr="00772753">
        <w:trPr>
          <w:trHeight w:val="240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1BBC0E7B" w14:textId="5A2897B4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</w:tcPr>
          <w:p w14:paraId="396F65DC" w14:textId="2E6F157C" w:rsidR="00812404" w:rsidRDefault="00812404" w:rsidP="00F00FE1">
            <w:pPr>
              <w:rPr>
                <w:rFonts w:ascii="Times" w:hAnsi="Times"/>
              </w:rPr>
            </w:pPr>
            <w:r w:rsidRPr="0052792D">
              <w:rPr>
                <w:rFonts w:ascii="Times" w:hAnsi="Times"/>
              </w:rPr>
              <w:t xml:space="preserve">Zone 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3AE0E8E9" w14:textId="4F1AF945" w:rsidR="00812404" w:rsidRDefault="00812404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relation Coefficient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6" w:space="0" w:color="auto"/>
              <w:bottom w:val="single" w:sz="2" w:space="0" w:color="D9D9D9" w:themeColor="background1" w:themeShade="D9"/>
            </w:tcBorders>
          </w:tcPr>
          <w:p w14:paraId="188453CE" w14:textId="7F92B970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278FC557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51925EFA" w14:textId="7F518685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868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77528022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330AA2AC" w14:textId="79899593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610</w:t>
            </w: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A0F5FF3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7AE0C15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1B664588" w14:textId="560E071F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493</w:t>
            </w:r>
          </w:p>
        </w:tc>
        <w:tc>
          <w:tcPr>
            <w:tcW w:w="1037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3D862FEC" w14:textId="77777777" w:rsidR="00812404" w:rsidRDefault="00812404" w:rsidP="00F00FE1">
            <w:pPr>
              <w:rPr>
                <w:rFonts w:ascii="Times" w:hAnsi="Times"/>
              </w:rPr>
            </w:pPr>
          </w:p>
        </w:tc>
      </w:tr>
      <w:tr w:rsidR="00812404" w14:paraId="283C9F68" w14:textId="77777777" w:rsidTr="00772753">
        <w:trPr>
          <w:trHeight w:val="308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24F50E55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6833A54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20594D52" w14:textId="024C144D" w:rsidR="00812404" w:rsidRDefault="00300027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 (2-</w:t>
            </w:r>
            <w:r w:rsidR="00812404">
              <w:rPr>
                <w:rFonts w:ascii="Times" w:hAnsi="Times"/>
              </w:rPr>
              <w:t>tailed)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6" w:space="0" w:color="auto"/>
              <w:bottom w:val="single" w:sz="2" w:space="0" w:color="D9D9D9" w:themeColor="background1" w:themeShade="D9"/>
            </w:tcBorders>
          </w:tcPr>
          <w:p w14:paraId="1CF80E2B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44571E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1FCF0F63" w14:textId="75A2970C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658E1B9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7C616ED" w14:textId="2E3C3019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256A411D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7850C62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DCED774" w14:textId="73341A82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1</w:t>
            </w:r>
          </w:p>
        </w:tc>
        <w:tc>
          <w:tcPr>
            <w:tcW w:w="103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32C5EC6" w14:textId="77777777" w:rsidR="00812404" w:rsidRDefault="00812404" w:rsidP="00F00FE1">
            <w:pPr>
              <w:rPr>
                <w:rFonts w:ascii="Times" w:hAnsi="Times"/>
              </w:rPr>
            </w:pPr>
          </w:p>
        </w:tc>
      </w:tr>
      <w:tr w:rsidR="00812404" w14:paraId="188A479C" w14:textId="77777777" w:rsidTr="00772753">
        <w:trPr>
          <w:trHeight w:val="244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149992A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</w:tcPr>
          <w:p w14:paraId="5D1D4307" w14:textId="3DC6C144" w:rsidR="00812404" w:rsidRDefault="00812404" w:rsidP="00F00FE1">
            <w:pPr>
              <w:rPr>
                <w:rFonts w:ascii="Times" w:hAnsi="Times"/>
              </w:rPr>
            </w:pPr>
            <w:r w:rsidRPr="0052792D">
              <w:rPr>
                <w:rFonts w:ascii="Times" w:hAnsi="Times"/>
              </w:rPr>
              <w:t xml:space="preserve">Zone 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6983950F" w14:textId="08DDD14E" w:rsidR="00812404" w:rsidRDefault="00812404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relation Coefficient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6" w:space="0" w:color="auto"/>
              <w:bottom w:val="single" w:sz="2" w:space="0" w:color="D9D9D9" w:themeColor="background1" w:themeShade="D9"/>
            </w:tcBorders>
          </w:tcPr>
          <w:p w14:paraId="629C842F" w14:textId="65DCFA84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2987E5A7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5D8204B1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5FFAF003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38D68AA4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19919078" w14:textId="30E9DCCC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621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00600BBD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7FAEF15A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756E0387" w14:textId="1BCF3A63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432</w:t>
            </w:r>
          </w:p>
        </w:tc>
      </w:tr>
      <w:tr w:rsidR="00812404" w14:paraId="308815F1" w14:textId="77777777" w:rsidTr="00772753">
        <w:trPr>
          <w:trHeight w:val="347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5920F4CE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605C5D0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526A89DF" w14:textId="6EF8BBC7" w:rsidR="00812404" w:rsidRDefault="00300027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 (2-</w:t>
            </w:r>
            <w:r w:rsidR="00812404">
              <w:rPr>
                <w:rFonts w:ascii="Times" w:hAnsi="Times"/>
              </w:rPr>
              <w:t>tailed)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6" w:space="0" w:color="auto"/>
              <w:bottom w:val="single" w:sz="2" w:space="0" w:color="D9D9D9" w:themeColor="background1" w:themeShade="D9"/>
            </w:tcBorders>
          </w:tcPr>
          <w:p w14:paraId="5C381B2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F76C3FE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3A49C7C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3B821BB3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96D65EB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44EB8B36" w14:textId="16C8436C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1B488237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7B84B86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43641D4" w14:textId="77FFAB9F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3</w:t>
            </w:r>
          </w:p>
        </w:tc>
      </w:tr>
      <w:tr w:rsidR="00812404" w14:paraId="6791572F" w14:textId="77777777" w:rsidTr="00772753">
        <w:trPr>
          <w:trHeight w:val="253"/>
        </w:trPr>
        <w:tc>
          <w:tcPr>
            <w:tcW w:w="1269" w:type="dxa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14:paraId="202C4477" w14:textId="01F0C149" w:rsidR="00812404" w:rsidRDefault="00812404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ell nuclei</w:t>
            </w:r>
          </w:p>
          <w:p w14:paraId="0BE9DF00" w14:textId="68F90B13" w:rsidR="00812404" w:rsidRDefault="00812404" w:rsidP="00F00FE1">
            <w:pPr>
              <w:rPr>
                <w:rFonts w:ascii="Times" w:hAnsi="Times"/>
              </w:rPr>
            </w:pPr>
            <w:bookmarkStart w:id="0" w:name="_GoBack"/>
            <w:bookmarkEnd w:id="0"/>
            <w:r>
              <w:rPr>
                <w:rFonts w:ascii="Times" w:hAnsi="Times"/>
              </w:rPr>
              <w:t>/mm</w:t>
            </w:r>
            <w:r w:rsidRPr="00693A5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824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</w:tcPr>
          <w:p w14:paraId="4D609720" w14:textId="1847EB09" w:rsidR="00812404" w:rsidRDefault="00812404" w:rsidP="00F00FE1">
            <w:pPr>
              <w:rPr>
                <w:rFonts w:ascii="Times" w:hAnsi="Times"/>
              </w:rPr>
            </w:pPr>
            <w:r w:rsidRPr="0052792D">
              <w:rPr>
                <w:rFonts w:ascii="Times" w:hAnsi="Times"/>
              </w:rPr>
              <w:t xml:space="preserve">Zone 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2F7EDBDA" w14:textId="635AB529" w:rsidR="00812404" w:rsidRDefault="00812404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relation Coefficient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6" w:space="0" w:color="auto"/>
              <w:bottom w:val="single" w:sz="2" w:space="0" w:color="D9D9D9" w:themeColor="background1" w:themeShade="D9"/>
            </w:tcBorders>
          </w:tcPr>
          <w:p w14:paraId="261CC6BD" w14:textId="53B3B04A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3900FBEE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75CDA6EF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6D8A17FB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65C6ED72" w14:textId="299A2D03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799</w:t>
            </w: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1B901299" w14:textId="13EA93C2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880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01262571" w14:textId="0FF31D05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316</w:t>
            </w: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2F7719D2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072668DB" w14:textId="77777777" w:rsidR="00812404" w:rsidRDefault="00812404" w:rsidP="00F00FE1">
            <w:pPr>
              <w:rPr>
                <w:rFonts w:ascii="Times" w:hAnsi="Times"/>
              </w:rPr>
            </w:pPr>
          </w:p>
        </w:tc>
      </w:tr>
      <w:tr w:rsidR="00812404" w14:paraId="003D85DD" w14:textId="77777777" w:rsidTr="00772753">
        <w:trPr>
          <w:trHeight w:val="321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1CDDE793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0809A4F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750AFBF6" w14:textId="1D1A1820" w:rsidR="00812404" w:rsidRDefault="00300027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 (2-</w:t>
            </w:r>
            <w:r w:rsidR="00812404">
              <w:rPr>
                <w:rFonts w:ascii="Times" w:hAnsi="Times"/>
              </w:rPr>
              <w:t>tailed)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6" w:space="0" w:color="auto"/>
              <w:bottom w:val="single" w:sz="2" w:space="0" w:color="D9D9D9" w:themeColor="background1" w:themeShade="D9"/>
            </w:tcBorders>
          </w:tcPr>
          <w:p w14:paraId="4170F0D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4D47EA3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070B09D6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4D850951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3C35992" w14:textId="1ABD9227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784FF427" w14:textId="2933320D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2E566C43" w14:textId="7CAD0A27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35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48415FD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A4C67F9" w14:textId="77777777" w:rsidR="00812404" w:rsidRDefault="00812404" w:rsidP="00F00FE1">
            <w:pPr>
              <w:rPr>
                <w:rFonts w:ascii="Times" w:hAnsi="Times"/>
              </w:rPr>
            </w:pPr>
          </w:p>
        </w:tc>
      </w:tr>
      <w:tr w:rsidR="00812404" w14:paraId="311F3188" w14:textId="77777777" w:rsidTr="00772753">
        <w:trPr>
          <w:trHeight w:val="252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4DCAA26B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</w:tcPr>
          <w:p w14:paraId="46A42A3A" w14:textId="05B9F0C4" w:rsidR="00812404" w:rsidRDefault="00812404" w:rsidP="00812404">
            <w:pPr>
              <w:rPr>
                <w:rFonts w:ascii="Times" w:hAnsi="Times"/>
              </w:rPr>
            </w:pPr>
            <w:r w:rsidRPr="0052792D">
              <w:rPr>
                <w:rFonts w:ascii="Times" w:hAnsi="Times"/>
              </w:rPr>
              <w:t xml:space="preserve">Zone 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51AB4003" w14:textId="62F2B84E" w:rsidR="00812404" w:rsidRDefault="00812404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relation Coefficient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6" w:space="0" w:color="auto"/>
              <w:bottom w:val="single" w:sz="2" w:space="0" w:color="D9D9D9" w:themeColor="background1" w:themeShade="D9"/>
            </w:tcBorders>
          </w:tcPr>
          <w:p w14:paraId="71C5BA16" w14:textId="57A0DF81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4980C851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C919BA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290E03EE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19B9916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7F0C3BB6" w14:textId="53C1889B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765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135BBBC4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413F116A" w14:textId="2DF54455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635</w:t>
            </w:r>
          </w:p>
        </w:tc>
        <w:tc>
          <w:tcPr>
            <w:tcW w:w="1037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2B8BE6BA" w14:textId="77777777" w:rsidR="00812404" w:rsidRDefault="00812404" w:rsidP="00F00FE1">
            <w:pPr>
              <w:rPr>
                <w:rFonts w:ascii="Times" w:hAnsi="Times"/>
              </w:rPr>
            </w:pPr>
          </w:p>
        </w:tc>
      </w:tr>
      <w:tr w:rsidR="00812404" w14:paraId="02496473" w14:textId="77777777" w:rsidTr="00772753">
        <w:trPr>
          <w:trHeight w:val="321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5E7C1CA2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5A636963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32CEE271" w14:textId="104F3D0A" w:rsidR="00812404" w:rsidRDefault="00300027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 (2-</w:t>
            </w:r>
            <w:r w:rsidR="00812404">
              <w:rPr>
                <w:rFonts w:ascii="Times" w:hAnsi="Times"/>
              </w:rPr>
              <w:t>tailed)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6" w:space="0" w:color="auto"/>
              <w:bottom w:val="single" w:sz="2" w:space="0" w:color="auto"/>
            </w:tcBorders>
          </w:tcPr>
          <w:p w14:paraId="45D1DCF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F1700B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50835887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59E80A0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5D5D0B0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66B3CC79" w14:textId="42A29673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1AB82450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555C930" w14:textId="354B4F84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713EBC9" w14:textId="77777777" w:rsidR="00812404" w:rsidRDefault="00812404" w:rsidP="00F00FE1">
            <w:pPr>
              <w:rPr>
                <w:rFonts w:ascii="Times" w:hAnsi="Times"/>
              </w:rPr>
            </w:pPr>
          </w:p>
        </w:tc>
      </w:tr>
      <w:tr w:rsidR="00812404" w14:paraId="0DC25721" w14:textId="77777777" w:rsidTr="00772753">
        <w:trPr>
          <w:trHeight w:val="244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14BBFE95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</w:tcPr>
          <w:p w14:paraId="532A396B" w14:textId="0D3D5F67" w:rsidR="00812404" w:rsidRDefault="00812404" w:rsidP="00812404">
            <w:pPr>
              <w:rPr>
                <w:rFonts w:ascii="Times" w:hAnsi="Times"/>
              </w:rPr>
            </w:pPr>
            <w:r w:rsidRPr="0052792D">
              <w:rPr>
                <w:rFonts w:ascii="Times" w:hAnsi="Times"/>
              </w:rPr>
              <w:t xml:space="preserve">Zone 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54EC8053" w14:textId="7885A219" w:rsidR="00812404" w:rsidRDefault="00812404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relation Coefficient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6" w:space="0" w:color="auto"/>
              <w:bottom w:val="single" w:sz="2" w:space="0" w:color="D9D9D9" w:themeColor="background1" w:themeShade="D9"/>
            </w:tcBorders>
          </w:tcPr>
          <w:p w14:paraId="0B225B3F" w14:textId="31FD13C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40132D72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AC332AD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6D7BDC87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43C82466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7029328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7785085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459EBA04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75530A62" w14:textId="2CFE8859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503</w:t>
            </w:r>
          </w:p>
        </w:tc>
      </w:tr>
      <w:tr w:rsidR="00812404" w14:paraId="4C3DBBDD" w14:textId="77777777" w:rsidTr="00772753">
        <w:trPr>
          <w:trHeight w:val="321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669959F3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241CA27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79923567" w14:textId="5ECBB028" w:rsidR="00812404" w:rsidRDefault="00300027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 (2-</w:t>
            </w:r>
            <w:r w:rsidR="00812404">
              <w:rPr>
                <w:rFonts w:ascii="Times" w:hAnsi="Times"/>
              </w:rPr>
              <w:t>tailed)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6" w:space="0" w:color="auto"/>
              <w:bottom w:val="single" w:sz="2" w:space="0" w:color="D9D9D9" w:themeColor="background1" w:themeShade="D9"/>
            </w:tcBorders>
          </w:tcPr>
          <w:p w14:paraId="79179FC2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A58D2AF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C974B21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</w:tcBorders>
          </w:tcPr>
          <w:p w14:paraId="332A1CB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19D39C7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37BE6D32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1F6FF234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4AB82F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2CC21E8" w14:textId="3BC17E2C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</w:tr>
      <w:tr w:rsidR="00812404" w14:paraId="7955DB41" w14:textId="77777777" w:rsidTr="00772753">
        <w:trPr>
          <w:trHeight w:val="244"/>
        </w:trPr>
        <w:tc>
          <w:tcPr>
            <w:tcW w:w="1269" w:type="dxa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14:paraId="2FA8E0C6" w14:textId="77777777" w:rsidR="00812404" w:rsidRDefault="00812404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lood vessel</w:t>
            </w:r>
          </w:p>
          <w:p w14:paraId="73953479" w14:textId="7CC3D6B4" w:rsidR="00812404" w:rsidRDefault="00812404" w:rsidP="00F00FE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/mm</w:t>
            </w:r>
            <w:r w:rsidRPr="00693A55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824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</w:tcPr>
          <w:p w14:paraId="2C5BE9D7" w14:textId="4062887D" w:rsidR="00812404" w:rsidRDefault="00812404" w:rsidP="00F00FE1">
            <w:pPr>
              <w:rPr>
                <w:rFonts w:ascii="Times" w:hAnsi="Times"/>
              </w:rPr>
            </w:pPr>
            <w:r w:rsidRPr="0052792D">
              <w:rPr>
                <w:rFonts w:ascii="Times" w:hAnsi="Times"/>
              </w:rPr>
              <w:t>Zone 1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7813E98E" w14:textId="02AA3FF9" w:rsidR="00812404" w:rsidRDefault="00812404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relation Coefficient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6" w:space="0" w:color="auto"/>
              <w:bottom w:val="single" w:sz="2" w:space="0" w:color="D9D9D9" w:themeColor="background1" w:themeShade="D9"/>
            </w:tcBorders>
          </w:tcPr>
          <w:p w14:paraId="3E0AFB98" w14:textId="5F4869E9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4662D6F3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8DD153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</w:tcBorders>
          </w:tcPr>
          <w:p w14:paraId="3484099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4870D68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BE399E5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5593A24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1BC597EC" w14:textId="198FFB5D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760</w:t>
            </w:r>
          </w:p>
        </w:tc>
        <w:tc>
          <w:tcPr>
            <w:tcW w:w="1037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06620491" w14:textId="52A17534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333</w:t>
            </w:r>
          </w:p>
        </w:tc>
      </w:tr>
      <w:tr w:rsidR="00812404" w14:paraId="02E900E5" w14:textId="77777777" w:rsidTr="00772753">
        <w:trPr>
          <w:trHeight w:val="321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2FA985DF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15819148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26AF45C2" w14:textId="5FBAA9D3" w:rsidR="00812404" w:rsidRDefault="00300027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 (2-</w:t>
            </w:r>
            <w:r w:rsidR="00812404">
              <w:rPr>
                <w:rFonts w:ascii="Times" w:hAnsi="Times"/>
              </w:rPr>
              <w:t>tailed)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6" w:space="0" w:color="auto"/>
              <w:bottom w:val="single" w:sz="2" w:space="0" w:color="D9D9D9" w:themeColor="background1" w:themeShade="D9"/>
            </w:tcBorders>
          </w:tcPr>
          <w:p w14:paraId="2D13EBB5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0465C7D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570A2A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</w:tcBorders>
          </w:tcPr>
          <w:p w14:paraId="642DD6AE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D91C0DB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6BA05DC2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0239D145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F1DE5DB" w14:textId="43AADE1A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3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907FFB1" w14:textId="171A2EF3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25</w:t>
            </w:r>
          </w:p>
        </w:tc>
      </w:tr>
      <w:tr w:rsidR="00812404" w14:paraId="541D3D8C" w14:textId="77777777" w:rsidTr="00772753">
        <w:trPr>
          <w:trHeight w:val="244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6DC94FB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</w:tcPr>
          <w:p w14:paraId="65EDD43A" w14:textId="392D3830" w:rsidR="00812404" w:rsidRDefault="00812404" w:rsidP="00812404">
            <w:pPr>
              <w:rPr>
                <w:rFonts w:ascii="Times" w:hAnsi="Times"/>
              </w:rPr>
            </w:pPr>
            <w:r w:rsidRPr="0052792D">
              <w:rPr>
                <w:rFonts w:ascii="Times" w:hAnsi="Times"/>
              </w:rPr>
              <w:t xml:space="preserve">Zone 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329B3862" w14:textId="4CF70C57" w:rsidR="00812404" w:rsidRDefault="00812404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relation Coefficient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6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F04DAB4" w14:textId="213CBFEA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</w:tcBorders>
          </w:tcPr>
          <w:p w14:paraId="58470B86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891EF3E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</w:tcBorders>
          </w:tcPr>
          <w:p w14:paraId="5193F603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3451BEC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F10FBDD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099B14C5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1D7887F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34058DCA" w14:textId="10911C41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629</w:t>
            </w:r>
          </w:p>
        </w:tc>
      </w:tr>
      <w:tr w:rsidR="00812404" w14:paraId="4788763E" w14:textId="77777777" w:rsidTr="00772753">
        <w:trPr>
          <w:trHeight w:val="308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6A74401E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08CCA4BB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2DD847A4" w14:textId="243CD302" w:rsidR="00812404" w:rsidRDefault="00300027" w:rsidP="004F6E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 (2-</w:t>
            </w:r>
            <w:r w:rsidR="00812404">
              <w:rPr>
                <w:rFonts w:ascii="Times" w:hAnsi="Times"/>
              </w:rPr>
              <w:t>tailed)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6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D4130C6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</w:tcBorders>
          </w:tcPr>
          <w:p w14:paraId="28F8FFB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377A70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</w:tcBorders>
          </w:tcPr>
          <w:p w14:paraId="504FF902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7109B91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auto"/>
            </w:tcBorders>
          </w:tcPr>
          <w:p w14:paraId="432CDB5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</w:tcBorders>
          </w:tcPr>
          <w:p w14:paraId="2AE7BEB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78C8D6F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61AA715" w14:textId="29F59932" w:rsidR="00812404" w:rsidRPr="007923C4" w:rsidRDefault="00B23FD2" w:rsidP="00F00FE1">
            <w:pPr>
              <w:rPr>
                <w:rFonts w:ascii="Times" w:hAnsi="Times"/>
                <w:color w:val="FF0000"/>
              </w:rPr>
            </w:pPr>
            <w:r w:rsidRPr="007923C4">
              <w:rPr>
                <w:rFonts w:ascii="Times" w:hAnsi="Times"/>
                <w:color w:val="FF0000"/>
              </w:rPr>
              <w:t>0.000</w:t>
            </w:r>
          </w:p>
        </w:tc>
      </w:tr>
      <w:tr w:rsidR="00812404" w14:paraId="3687C0C7" w14:textId="77777777" w:rsidTr="00772753">
        <w:trPr>
          <w:trHeight w:val="253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0E3EC277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</w:tcPr>
          <w:p w14:paraId="18B70E06" w14:textId="79DA6C76" w:rsidR="00812404" w:rsidRDefault="00812404" w:rsidP="00812404">
            <w:pPr>
              <w:rPr>
                <w:rFonts w:ascii="Times" w:hAnsi="Times"/>
              </w:rPr>
            </w:pPr>
            <w:r w:rsidRPr="0052792D">
              <w:rPr>
                <w:rFonts w:ascii="Times" w:hAnsi="Times"/>
              </w:rPr>
              <w:t xml:space="preserve">Zone 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12" w:space="0" w:color="auto"/>
              <w:bottom w:val="single" w:sz="2" w:space="0" w:color="D9D9D9" w:themeColor="background1" w:themeShade="D9"/>
              <w:right w:val="single" w:sz="6" w:space="0" w:color="auto"/>
            </w:tcBorders>
          </w:tcPr>
          <w:p w14:paraId="41A1B7E6" w14:textId="65D7107D" w:rsidR="00812404" w:rsidRDefault="00812404" w:rsidP="00461C0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rrelation Coefficient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6" w:space="0" w:color="auto"/>
              <w:bottom w:val="single" w:sz="2" w:space="0" w:color="D9D9D9" w:themeColor="background1" w:themeShade="D9"/>
            </w:tcBorders>
          </w:tcPr>
          <w:p w14:paraId="7418C37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750FFFC0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1D36044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</w:tcBorders>
          </w:tcPr>
          <w:p w14:paraId="2520B964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7374FD01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A1B11BC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2" w:space="0" w:color="auto"/>
              <w:bottom w:val="single" w:sz="2" w:space="0" w:color="D9D9D9" w:themeColor="background1" w:themeShade="D9"/>
            </w:tcBorders>
          </w:tcPr>
          <w:p w14:paraId="2B845B99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0FBAD18E" w14:textId="77777777" w:rsidR="00812404" w:rsidRDefault="00812404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auto"/>
              <w:bottom w:val="single" w:sz="2" w:space="0" w:color="D9D9D9" w:themeColor="background1" w:themeShade="D9"/>
            </w:tcBorders>
          </w:tcPr>
          <w:p w14:paraId="0D05E751" w14:textId="77777777" w:rsidR="00812404" w:rsidRDefault="00812404" w:rsidP="00F00FE1">
            <w:pPr>
              <w:rPr>
                <w:rFonts w:ascii="Times" w:hAnsi="Times"/>
              </w:rPr>
            </w:pPr>
          </w:p>
        </w:tc>
      </w:tr>
      <w:tr w:rsidR="00F857F8" w14:paraId="14991B5C" w14:textId="77777777" w:rsidTr="00772753">
        <w:trPr>
          <w:trHeight w:val="321"/>
        </w:trPr>
        <w:tc>
          <w:tcPr>
            <w:tcW w:w="1269" w:type="dxa"/>
            <w:vMerge/>
            <w:tcBorders>
              <w:right w:val="single" w:sz="2" w:space="0" w:color="auto"/>
            </w:tcBorders>
          </w:tcPr>
          <w:p w14:paraId="5D811866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824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3C91E10A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12" w:space="0" w:color="auto"/>
              <w:bottom w:val="single" w:sz="2" w:space="0" w:color="auto"/>
              <w:right w:val="single" w:sz="6" w:space="0" w:color="auto"/>
            </w:tcBorders>
          </w:tcPr>
          <w:p w14:paraId="43730A42" w14:textId="262DDDDD" w:rsidR="00F857F8" w:rsidRDefault="00300027" w:rsidP="00461C0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 (2-</w:t>
            </w:r>
            <w:r w:rsidR="00F857F8">
              <w:rPr>
                <w:rFonts w:ascii="Times" w:hAnsi="Times"/>
              </w:rPr>
              <w:t>tailed)</w:t>
            </w: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6" w:space="0" w:color="auto"/>
              <w:bottom w:val="single" w:sz="2" w:space="0" w:color="auto"/>
            </w:tcBorders>
          </w:tcPr>
          <w:p w14:paraId="2F5D66B6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auto"/>
            </w:tcBorders>
          </w:tcPr>
          <w:p w14:paraId="2D3A1AB3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auto"/>
              <w:right w:val="single" w:sz="4" w:space="0" w:color="auto"/>
            </w:tcBorders>
          </w:tcPr>
          <w:p w14:paraId="291F22EA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auto"/>
            </w:tcBorders>
          </w:tcPr>
          <w:p w14:paraId="2A8B3557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auto"/>
            </w:tcBorders>
          </w:tcPr>
          <w:p w14:paraId="398A0546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auto"/>
              <w:right w:val="single" w:sz="2" w:space="0" w:color="auto"/>
            </w:tcBorders>
          </w:tcPr>
          <w:p w14:paraId="7EF930E2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</w:tcBorders>
          </w:tcPr>
          <w:p w14:paraId="38D541DE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2" w:space="0" w:color="D9D9D9" w:themeColor="background1" w:themeShade="D9"/>
              <w:bottom w:val="single" w:sz="2" w:space="0" w:color="auto"/>
            </w:tcBorders>
          </w:tcPr>
          <w:p w14:paraId="684CAD8C" w14:textId="77777777" w:rsidR="00F857F8" w:rsidRDefault="00F857F8" w:rsidP="00F00FE1">
            <w:pPr>
              <w:rPr>
                <w:rFonts w:ascii="Times" w:hAnsi="Times"/>
              </w:rPr>
            </w:pPr>
          </w:p>
        </w:tc>
        <w:tc>
          <w:tcPr>
            <w:tcW w:w="1037" w:type="dxa"/>
            <w:tcBorders>
              <w:top w:val="single" w:sz="2" w:space="0" w:color="D9D9D9" w:themeColor="background1" w:themeShade="D9"/>
              <w:bottom w:val="single" w:sz="2" w:space="0" w:color="auto"/>
            </w:tcBorders>
          </w:tcPr>
          <w:p w14:paraId="60AAD423" w14:textId="77777777" w:rsidR="00F857F8" w:rsidRDefault="00F857F8" w:rsidP="00F00FE1">
            <w:pPr>
              <w:rPr>
                <w:rFonts w:ascii="Times" w:hAnsi="Times"/>
              </w:rPr>
            </w:pPr>
          </w:p>
        </w:tc>
      </w:tr>
    </w:tbl>
    <w:p w14:paraId="209CA58E" w14:textId="7804A1D8" w:rsidR="005C1E25" w:rsidRDefault="005C1E25" w:rsidP="005D7F59"/>
    <w:p w14:paraId="09BA50A8" w14:textId="77777777" w:rsidR="003B0E1A" w:rsidRDefault="003B0E1A" w:rsidP="005D7F59"/>
    <w:p w14:paraId="133C64B4" w14:textId="77777777" w:rsidR="003B0E1A" w:rsidRDefault="003B0E1A" w:rsidP="003B0E1A">
      <w:pPr>
        <w:spacing w:after="200" w:line="360" w:lineRule="auto"/>
        <w:rPr>
          <w:rFonts w:ascii="Times" w:hAnsi="Times"/>
          <w:lang w:val="en-US"/>
        </w:rPr>
      </w:pPr>
    </w:p>
    <w:p w14:paraId="4BB5039D" w14:textId="77777777" w:rsidR="003B0E1A" w:rsidRDefault="003B0E1A" w:rsidP="005D7F59"/>
    <w:sectPr w:rsidR="003B0E1A" w:rsidSect="003B0E1A">
      <w:footerReference w:type="even" r:id="rId7"/>
      <w:footerReference w:type="default" r:id="rId8"/>
      <w:pgSz w:w="16820" w:h="11900" w:orient="landscape"/>
      <w:pgMar w:top="1985" w:right="1418" w:bottom="1418" w:left="1418" w:header="851" w:footer="851" w:gutter="0"/>
      <w:pgNumType w:start="26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0F7FE6" w14:textId="77777777" w:rsidR="00C16BD8" w:rsidRDefault="00C16BD8" w:rsidP="00C16BD8">
      <w:r>
        <w:separator/>
      </w:r>
    </w:p>
  </w:endnote>
  <w:endnote w:type="continuationSeparator" w:id="0">
    <w:p w14:paraId="2F5E0B7E" w14:textId="77777777" w:rsidR="00C16BD8" w:rsidRDefault="00C16BD8" w:rsidP="00C16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72E70" w14:textId="77777777" w:rsidR="00C16BD8" w:rsidRDefault="00C16BD8" w:rsidP="00A61D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F09DEB" w14:textId="77777777" w:rsidR="00C16BD8" w:rsidRDefault="00C16BD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2CF3D" w14:textId="77777777" w:rsidR="00C16BD8" w:rsidRPr="00AF439A" w:rsidRDefault="00C16BD8" w:rsidP="00AF439A">
    <w:pPr>
      <w:pStyle w:val="Footer"/>
      <w:framePr w:wrap="around" w:vAnchor="text" w:hAnchor="page" w:x="8259" w:y="33"/>
      <w:rPr>
        <w:rStyle w:val="PageNumber"/>
        <w:rFonts w:ascii="Times" w:hAnsi="Times"/>
        <w:color w:val="FFFFFF" w:themeColor="background1"/>
      </w:rPr>
    </w:pPr>
    <w:r w:rsidRPr="00AF439A">
      <w:rPr>
        <w:rStyle w:val="PageNumber"/>
        <w:rFonts w:ascii="Times" w:hAnsi="Times"/>
        <w:color w:val="FFFFFF" w:themeColor="background1"/>
      </w:rPr>
      <w:fldChar w:fldCharType="begin"/>
    </w:r>
    <w:r w:rsidRPr="00AF439A">
      <w:rPr>
        <w:rStyle w:val="PageNumber"/>
        <w:rFonts w:ascii="Times" w:hAnsi="Times"/>
        <w:color w:val="FFFFFF" w:themeColor="background1"/>
      </w:rPr>
      <w:instrText xml:space="preserve">PAGE  </w:instrText>
    </w:r>
    <w:r w:rsidRPr="00AF439A">
      <w:rPr>
        <w:rStyle w:val="PageNumber"/>
        <w:rFonts w:ascii="Times" w:hAnsi="Times"/>
        <w:color w:val="FFFFFF" w:themeColor="background1"/>
      </w:rPr>
      <w:fldChar w:fldCharType="separate"/>
    </w:r>
    <w:r w:rsidR="002E6B34">
      <w:rPr>
        <w:rStyle w:val="PageNumber"/>
        <w:rFonts w:ascii="Times" w:hAnsi="Times"/>
        <w:noProof/>
        <w:color w:val="FFFFFF" w:themeColor="background1"/>
      </w:rPr>
      <w:t>263</w:t>
    </w:r>
    <w:r w:rsidRPr="00AF439A">
      <w:rPr>
        <w:rStyle w:val="PageNumber"/>
        <w:rFonts w:ascii="Times" w:hAnsi="Times"/>
        <w:color w:val="FFFFFF" w:themeColor="background1"/>
      </w:rPr>
      <w:fldChar w:fldCharType="end"/>
    </w:r>
  </w:p>
  <w:p w14:paraId="27328DB3" w14:textId="77777777" w:rsidR="00C16BD8" w:rsidRDefault="00C16BD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AD1E5" w14:textId="77777777" w:rsidR="00C16BD8" w:rsidRDefault="00C16BD8" w:rsidP="00C16BD8">
      <w:r>
        <w:separator/>
      </w:r>
    </w:p>
  </w:footnote>
  <w:footnote w:type="continuationSeparator" w:id="0">
    <w:p w14:paraId="6070BD5C" w14:textId="77777777" w:rsidR="00C16BD8" w:rsidRDefault="00C16BD8" w:rsidP="00C16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AB"/>
    <w:rsid w:val="00095EF0"/>
    <w:rsid w:val="00193C21"/>
    <w:rsid w:val="00282EA0"/>
    <w:rsid w:val="002E6B34"/>
    <w:rsid w:val="00300027"/>
    <w:rsid w:val="003B0E1A"/>
    <w:rsid w:val="00454666"/>
    <w:rsid w:val="00461C07"/>
    <w:rsid w:val="004D5BEA"/>
    <w:rsid w:val="004F6E4C"/>
    <w:rsid w:val="005C1E25"/>
    <w:rsid w:val="005D7F59"/>
    <w:rsid w:val="00696F7A"/>
    <w:rsid w:val="00772753"/>
    <w:rsid w:val="007923C4"/>
    <w:rsid w:val="00812404"/>
    <w:rsid w:val="008975AB"/>
    <w:rsid w:val="008B0BB3"/>
    <w:rsid w:val="00A73FF2"/>
    <w:rsid w:val="00AA69C4"/>
    <w:rsid w:val="00AF439A"/>
    <w:rsid w:val="00B23FD2"/>
    <w:rsid w:val="00B5104D"/>
    <w:rsid w:val="00BB500F"/>
    <w:rsid w:val="00C16BD8"/>
    <w:rsid w:val="00E24C6A"/>
    <w:rsid w:val="00EB555A"/>
    <w:rsid w:val="00F00FE1"/>
    <w:rsid w:val="00F8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593D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5AB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75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5A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B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BD8"/>
  </w:style>
  <w:style w:type="character" w:styleId="PageNumber">
    <w:name w:val="page number"/>
    <w:basedOn w:val="DefaultParagraphFont"/>
    <w:uiPriority w:val="99"/>
    <w:semiHidden/>
    <w:unhideWhenUsed/>
    <w:rsid w:val="00C16BD8"/>
  </w:style>
  <w:style w:type="paragraph" w:styleId="Header">
    <w:name w:val="header"/>
    <w:basedOn w:val="Normal"/>
    <w:link w:val="HeaderChar"/>
    <w:uiPriority w:val="99"/>
    <w:unhideWhenUsed/>
    <w:rsid w:val="00C16B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B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5AB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75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5A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B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BD8"/>
  </w:style>
  <w:style w:type="character" w:styleId="PageNumber">
    <w:name w:val="page number"/>
    <w:basedOn w:val="DefaultParagraphFont"/>
    <w:uiPriority w:val="99"/>
    <w:semiHidden/>
    <w:unhideWhenUsed/>
    <w:rsid w:val="00C16BD8"/>
  </w:style>
  <w:style w:type="paragraph" w:styleId="Header">
    <w:name w:val="header"/>
    <w:basedOn w:val="Normal"/>
    <w:link w:val="HeaderChar"/>
    <w:uiPriority w:val="99"/>
    <w:unhideWhenUsed/>
    <w:rsid w:val="00C16B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Macintosh Word</Application>
  <DocSecurity>4</DocSecurity>
  <Lines>7</Lines>
  <Paragraphs>2</Paragraphs>
  <ScaleCrop>false</ScaleCrop>
  <Company>UCL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cp:lastPrinted>2015-07-22T20:28:00Z</cp:lastPrinted>
  <dcterms:created xsi:type="dcterms:W3CDTF">2018-10-13T11:46:00Z</dcterms:created>
  <dcterms:modified xsi:type="dcterms:W3CDTF">2018-10-13T11:46:00Z</dcterms:modified>
</cp:coreProperties>
</file>